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ED8078" w14:textId="5CE7CEC8" w:rsidR="000E4B53" w:rsidRPr="00BD34D3" w:rsidRDefault="00BD34D3" w:rsidP="000E4B5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D34D3">
        <w:rPr>
          <w:rFonts w:ascii="Times New Roman" w:hAnsi="Times New Roman" w:cs="Times New Roman" w:hint="eastAsia"/>
          <w:b/>
          <w:bCs/>
          <w:sz w:val="24"/>
          <w:szCs w:val="24"/>
        </w:rPr>
        <w:t>Table S</w:t>
      </w:r>
      <w:r w:rsidR="00AC0385" w:rsidRPr="00BD34D3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="000E4B53" w:rsidRPr="00BD34D3">
        <w:rPr>
          <w:rFonts w:ascii="Times New Roman" w:hAnsi="Times New Roman" w:cs="Times New Roman"/>
          <w:b/>
          <w:bCs/>
          <w:sz w:val="24"/>
          <w:szCs w:val="24"/>
        </w:rPr>
        <w:t>Primary Reasons for Non-Use of PD-1 Inhibitors in THL Cohort (n=139)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4531"/>
        <w:gridCol w:w="1497"/>
      </w:tblGrid>
      <w:tr w:rsidR="000E4B53" w:rsidRPr="00BD34D3" w14:paraId="2ED1084F" w14:textId="77777777" w:rsidTr="00245B9F">
        <w:tc>
          <w:tcPr>
            <w:tcW w:w="2268" w:type="dxa"/>
            <w:tcBorders>
              <w:bottom w:val="single" w:sz="4" w:space="0" w:color="auto"/>
            </w:tcBorders>
          </w:tcPr>
          <w:p w14:paraId="7391AA36" w14:textId="351C958C" w:rsidR="000E4B53" w:rsidRPr="00BD34D3" w:rsidRDefault="000E4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4D3">
              <w:rPr>
                <w:rFonts w:ascii="Times New Roman" w:hAnsi="Times New Roman" w:cs="Times New Roman"/>
                <w:sz w:val="24"/>
                <w:szCs w:val="24"/>
              </w:rPr>
              <w:t>​Category</w:t>
            </w:r>
          </w:p>
        </w:tc>
        <w:tc>
          <w:tcPr>
            <w:tcW w:w="4531" w:type="dxa"/>
            <w:tcBorders>
              <w:bottom w:val="single" w:sz="4" w:space="0" w:color="auto"/>
            </w:tcBorders>
          </w:tcPr>
          <w:p w14:paraId="363BCC55" w14:textId="5A2C9876" w:rsidR="000E4B53" w:rsidRPr="00BD34D3" w:rsidRDefault="000E4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4D3">
              <w:rPr>
                <w:rFonts w:ascii="Times New Roman" w:hAnsi="Times New Roman" w:cs="Times New Roman"/>
                <w:sz w:val="24"/>
                <w:szCs w:val="24"/>
              </w:rPr>
              <w:t>​Specific Reason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14:paraId="2F1AB651" w14:textId="3C82F8B4" w:rsidR="000E4B53" w:rsidRPr="00BD34D3" w:rsidRDefault="000E4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4D3">
              <w:rPr>
                <w:rFonts w:ascii="Times New Roman" w:hAnsi="Times New Roman" w:cs="Times New Roman"/>
                <w:sz w:val="24"/>
                <w:szCs w:val="24"/>
              </w:rPr>
              <w:t>​n (%)​</w:t>
            </w:r>
          </w:p>
        </w:tc>
      </w:tr>
      <w:tr w:rsidR="000E4B53" w:rsidRPr="00BD34D3" w14:paraId="588F14DB" w14:textId="77777777" w:rsidTr="00245B9F">
        <w:tc>
          <w:tcPr>
            <w:tcW w:w="2268" w:type="dxa"/>
            <w:tcBorders>
              <w:top w:val="single" w:sz="4" w:space="0" w:color="auto"/>
            </w:tcBorders>
          </w:tcPr>
          <w:p w14:paraId="24389219" w14:textId="73E9A464" w:rsidR="000E4B53" w:rsidRPr="00BD34D3" w:rsidRDefault="000E4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4D3">
              <w:rPr>
                <w:rFonts w:ascii="Times New Roman" w:hAnsi="Times New Roman" w:cs="Times New Roman"/>
                <w:sz w:val="24"/>
                <w:szCs w:val="24"/>
              </w:rPr>
              <w:t>​Financial Constraints</w:t>
            </w:r>
            <w:r w:rsidR="003A4F53" w:rsidRPr="00BD34D3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4531" w:type="dxa"/>
            <w:tcBorders>
              <w:top w:val="single" w:sz="4" w:space="0" w:color="auto"/>
            </w:tcBorders>
          </w:tcPr>
          <w:p w14:paraId="294982EE" w14:textId="6FA8AB5E" w:rsidR="000E4B53" w:rsidRPr="00BD34D3" w:rsidRDefault="000E4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4D3">
              <w:rPr>
                <w:rFonts w:ascii="Times New Roman" w:hAnsi="Times New Roman" w:cs="Times New Roman"/>
                <w:sz w:val="24"/>
                <w:szCs w:val="24"/>
              </w:rPr>
              <w:t>Excluded by national reimbursement policies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14:paraId="0430A0A2" w14:textId="76B46032" w:rsidR="000E4B53" w:rsidRPr="00BD34D3" w:rsidRDefault="000E4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4D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45B9F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BD34D3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="00245B9F">
              <w:rPr>
                <w:rFonts w:ascii="Times New Roman" w:hAnsi="Times New Roman" w:cs="Times New Roman" w:hint="eastAsia"/>
                <w:sz w:val="24"/>
                <w:szCs w:val="24"/>
              </w:rPr>
              <w:t>5.3</w:t>
            </w:r>
            <w:r w:rsidRPr="00BD34D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0E4B53" w:rsidRPr="00BD34D3" w14:paraId="71632F56" w14:textId="77777777" w:rsidTr="00245B9F">
        <w:tc>
          <w:tcPr>
            <w:tcW w:w="2268" w:type="dxa"/>
          </w:tcPr>
          <w:p w14:paraId="042003A2" w14:textId="77777777" w:rsidR="000E4B53" w:rsidRPr="00BD34D3" w:rsidRDefault="000E4B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1" w:type="dxa"/>
          </w:tcPr>
          <w:p w14:paraId="5B380ACF" w14:textId="226149BC" w:rsidR="000E4B53" w:rsidRPr="00BD34D3" w:rsidRDefault="000E4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4D3">
              <w:rPr>
                <w:rFonts w:ascii="Times New Roman" w:hAnsi="Times New Roman" w:cs="Times New Roman"/>
                <w:sz w:val="24"/>
                <w:szCs w:val="24"/>
              </w:rPr>
              <w:t>Out-of-pocket cost prohibitive</w:t>
            </w:r>
          </w:p>
        </w:tc>
        <w:tc>
          <w:tcPr>
            <w:tcW w:w="1497" w:type="dxa"/>
          </w:tcPr>
          <w:p w14:paraId="10038071" w14:textId="5F308D39" w:rsidR="000E4B53" w:rsidRPr="00BD34D3" w:rsidRDefault="002A4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4D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0E4B53" w:rsidRPr="00BD34D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109AF" w:rsidRPr="00BD34D3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  <w:r w:rsidR="000E4B53" w:rsidRPr="00BD34D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0E4B53" w:rsidRPr="00BD34D3" w14:paraId="00E2F31E" w14:textId="77777777" w:rsidTr="00245B9F">
        <w:tc>
          <w:tcPr>
            <w:tcW w:w="2268" w:type="dxa"/>
          </w:tcPr>
          <w:p w14:paraId="41DB1144" w14:textId="27476AEF" w:rsidR="000E4B53" w:rsidRPr="00BD34D3" w:rsidRDefault="00D83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4D3">
              <w:rPr>
                <w:rFonts w:ascii="Times New Roman" w:hAnsi="Times New Roman" w:cs="Times New Roman"/>
                <w:sz w:val="24"/>
                <w:szCs w:val="24"/>
              </w:rPr>
              <w:t>​Patient Preference</w:t>
            </w:r>
          </w:p>
        </w:tc>
        <w:tc>
          <w:tcPr>
            <w:tcW w:w="4531" w:type="dxa"/>
          </w:tcPr>
          <w:p w14:paraId="0C322916" w14:textId="6628F44F" w:rsidR="000E4B53" w:rsidRPr="00BD34D3" w:rsidRDefault="00D83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4D3">
              <w:rPr>
                <w:rFonts w:ascii="Times New Roman" w:hAnsi="Times New Roman" w:cs="Times New Roman"/>
                <w:sz w:val="24"/>
                <w:szCs w:val="24"/>
              </w:rPr>
              <w:t>Concerns about immune toxicity</w:t>
            </w:r>
          </w:p>
        </w:tc>
        <w:tc>
          <w:tcPr>
            <w:tcW w:w="1497" w:type="dxa"/>
          </w:tcPr>
          <w:p w14:paraId="7B5EDA20" w14:textId="3903D7F2" w:rsidR="000E4B53" w:rsidRPr="00BD34D3" w:rsidRDefault="00D83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4D3">
              <w:rPr>
                <w:rFonts w:ascii="Times New Roman" w:hAnsi="Times New Roman" w:cs="Times New Roman"/>
                <w:sz w:val="24"/>
                <w:szCs w:val="24"/>
              </w:rPr>
              <w:t>16 (11.5%)</w:t>
            </w:r>
          </w:p>
        </w:tc>
      </w:tr>
      <w:tr w:rsidR="000E4B53" w:rsidRPr="00BD34D3" w14:paraId="0026C32A" w14:textId="77777777" w:rsidTr="00245B9F">
        <w:tc>
          <w:tcPr>
            <w:tcW w:w="2268" w:type="dxa"/>
          </w:tcPr>
          <w:p w14:paraId="1D95722F" w14:textId="77777777" w:rsidR="000E4B53" w:rsidRPr="00BD34D3" w:rsidRDefault="000E4B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1" w:type="dxa"/>
          </w:tcPr>
          <w:p w14:paraId="094A35F8" w14:textId="6127EA1B" w:rsidR="000E4B53" w:rsidRPr="00BD34D3" w:rsidRDefault="00D83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4D3">
              <w:rPr>
                <w:rFonts w:ascii="Times New Roman" w:hAnsi="Times New Roman" w:cs="Times New Roman"/>
                <w:sz w:val="24"/>
                <w:szCs w:val="24"/>
              </w:rPr>
              <w:t>Refusal of potential infusion reactions</w:t>
            </w:r>
          </w:p>
        </w:tc>
        <w:tc>
          <w:tcPr>
            <w:tcW w:w="1497" w:type="dxa"/>
          </w:tcPr>
          <w:p w14:paraId="7F050F3E" w14:textId="0DADF89A" w:rsidR="000E4B53" w:rsidRPr="00BD34D3" w:rsidRDefault="00D83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4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45B9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BD34D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45B9F">
              <w:rPr>
                <w:rFonts w:ascii="Times New Roman" w:hAnsi="Times New Roman" w:cs="Times New Roman" w:hint="eastAsia"/>
                <w:sz w:val="24"/>
                <w:szCs w:val="24"/>
              </w:rPr>
              <w:t>10.7</w:t>
            </w:r>
            <w:r w:rsidRPr="00BD34D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0E4B53" w:rsidRPr="00BD34D3" w14:paraId="44E8635F" w14:textId="77777777" w:rsidTr="00245B9F">
        <w:tc>
          <w:tcPr>
            <w:tcW w:w="2268" w:type="dxa"/>
          </w:tcPr>
          <w:p w14:paraId="56DEE55A" w14:textId="75E7F4FD" w:rsidR="000E4B53" w:rsidRPr="00BD34D3" w:rsidRDefault="00D83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4D3">
              <w:rPr>
                <w:rFonts w:ascii="Times New Roman" w:hAnsi="Times New Roman" w:cs="Times New Roman"/>
                <w:sz w:val="24"/>
                <w:szCs w:val="24"/>
              </w:rPr>
              <w:t>​Other</w:t>
            </w:r>
          </w:p>
        </w:tc>
        <w:tc>
          <w:tcPr>
            <w:tcW w:w="4531" w:type="dxa"/>
          </w:tcPr>
          <w:p w14:paraId="40119758" w14:textId="277249EA" w:rsidR="000E4B53" w:rsidRPr="00BD34D3" w:rsidRDefault="00D83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4D3">
              <w:rPr>
                <w:rFonts w:ascii="Times New Roman" w:hAnsi="Times New Roman" w:cs="Times New Roman"/>
                <w:sz w:val="24"/>
                <w:szCs w:val="24"/>
              </w:rPr>
              <w:t>Concurrent COVID-19 infection</w:t>
            </w:r>
          </w:p>
        </w:tc>
        <w:tc>
          <w:tcPr>
            <w:tcW w:w="1497" w:type="dxa"/>
          </w:tcPr>
          <w:p w14:paraId="7DE7E926" w14:textId="451C7FAC" w:rsidR="000E4B53" w:rsidRPr="00BD34D3" w:rsidRDefault="00D83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4D3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bookmarkStart w:id="0" w:name="OLE_LINK1"/>
            <w:r w:rsidRPr="00BD34D3">
              <w:rPr>
                <w:rFonts w:ascii="Times New Roman" w:hAnsi="Times New Roman" w:cs="Times New Roman"/>
                <w:sz w:val="24"/>
                <w:szCs w:val="24"/>
              </w:rPr>
              <w:t>(3.6%)</w:t>
            </w:r>
            <w:bookmarkEnd w:id="0"/>
          </w:p>
        </w:tc>
      </w:tr>
      <w:tr w:rsidR="000E4B53" w:rsidRPr="00BD34D3" w14:paraId="6CE90B0E" w14:textId="77777777" w:rsidTr="00245B9F">
        <w:tc>
          <w:tcPr>
            <w:tcW w:w="2268" w:type="dxa"/>
          </w:tcPr>
          <w:p w14:paraId="77237DCC" w14:textId="77777777" w:rsidR="000E4B53" w:rsidRPr="00BD34D3" w:rsidRDefault="000E4B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1" w:type="dxa"/>
          </w:tcPr>
          <w:p w14:paraId="279DFDB6" w14:textId="0DD43352" w:rsidR="000E4B53" w:rsidRPr="00BD34D3" w:rsidRDefault="002A4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4D3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497" w:type="dxa"/>
          </w:tcPr>
          <w:p w14:paraId="731AF9AB" w14:textId="41CB5B6D" w:rsidR="000E4B53" w:rsidRPr="00BD34D3" w:rsidRDefault="001F4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4D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109AF" w:rsidRPr="00BD34D3">
              <w:rPr>
                <w:rFonts w:ascii="Times New Roman" w:hAnsi="Times New Roman" w:cs="Times New Roman"/>
                <w:sz w:val="24"/>
                <w:szCs w:val="24"/>
              </w:rPr>
              <w:t>(5.8%)</w:t>
            </w:r>
          </w:p>
        </w:tc>
      </w:tr>
    </w:tbl>
    <w:p w14:paraId="5C7016C4" w14:textId="49735440" w:rsidR="000B1718" w:rsidRPr="00BD34D3" w:rsidRDefault="000A5AA1">
      <w:pPr>
        <w:rPr>
          <w:rFonts w:ascii="Times New Roman" w:hAnsi="Times New Roman" w:cs="Times New Roman"/>
          <w:sz w:val="24"/>
          <w:szCs w:val="24"/>
        </w:rPr>
      </w:pPr>
      <w:r w:rsidRPr="00BD34D3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Abbreviations:</w:t>
      </w:r>
      <w:r w:rsidRPr="00BD34D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2735C4" w:rsidRPr="00BD34D3">
        <w:rPr>
          <w:rFonts w:ascii="Times New Roman" w:hAnsi="Times New Roman" w:cs="Times New Roman"/>
          <w:sz w:val="24"/>
          <w:szCs w:val="24"/>
        </w:rPr>
        <w:t>PD-1 inhibitors, programmed cell death protein 1 inhibilors;</w:t>
      </w:r>
      <w:r w:rsidR="002735C4" w:rsidRPr="00BD34D3">
        <w:rPr>
          <w:rFonts w:ascii="Times New Roman" w:eastAsia="DejaVu Sans" w:hAnsi="Times New Roman" w:cs="Times New Roman"/>
          <w:color w:val="000000"/>
          <w:sz w:val="24"/>
          <w:szCs w:val="24"/>
        </w:rPr>
        <w:t xml:space="preserve"> THL, Transarterial Chemoembolization</w:t>
      </w:r>
      <w:r w:rsidR="002735C4" w:rsidRPr="00BD34D3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r w:rsidR="002735C4" w:rsidRPr="00BD34D3">
        <w:rPr>
          <w:rFonts w:ascii="Times New Roman" w:eastAsia="DejaVu Sans" w:hAnsi="Times New Roman" w:cs="Times New Roman"/>
          <w:color w:val="000000"/>
          <w:sz w:val="24"/>
          <w:szCs w:val="24"/>
        </w:rPr>
        <w:t>Hepatic Arterial Infusion Chemotherapy combined with Lenvatinib</w:t>
      </w:r>
    </w:p>
    <w:sectPr w:rsidR="000B1718" w:rsidRPr="00BD34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4A04E3" w14:textId="77777777" w:rsidR="00424ED6" w:rsidRDefault="00424ED6" w:rsidP="00AC0385">
      <w:pPr>
        <w:rPr>
          <w:rFonts w:hint="eastAsia"/>
        </w:rPr>
      </w:pPr>
      <w:r>
        <w:separator/>
      </w:r>
    </w:p>
  </w:endnote>
  <w:endnote w:type="continuationSeparator" w:id="0">
    <w:p w14:paraId="0BC2E76E" w14:textId="77777777" w:rsidR="00424ED6" w:rsidRDefault="00424ED6" w:rsidP="00AC038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AF6268" w14:textId="77777777" w:rsidR="00424ED6" w:rsidRDefault="00424ED6" w:rsidP="00AC0385">
      <w:pPr>
        <w:rPr>
          <w:rFonts w:hint="eastAsia"/>
        </w:rPr>
      </w:pPr>
      <w:r>
        <w:separator/>
      </w:r>
    </w:p>
  </w:footnote>
  <w:footnote w:type="continuationSeparator" w:id="0">
    <w:p w14:paraId="464BFE17" w14:textId="77777777" w:rsidR="00424ED6" w:rsidRDefault="00424ED6" w:rsidP="00AC038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D0D"/>
    <w:rsid w:val="000A5AA1"/>
    <w:rsid w:val="000B1718"/>
    <w:rsid w:val="000E4B53"/>
    <w:rsid w:val="001035A4"/>
    <w:rsid w:val="001F40AE"/>
    <w:rsid w:val="00245B9F"/>
    <w:rsid w:val="00257D0D"/>
    <w:rsid w:val="002735C4"/>
    <w:rsid w:val="00283923"/>
    <w:rsid w:val="00284F8B"/>
    <w:rsid w:val="002A40CE"/>
    <w:rsid w:val="003A4F53"/>
    <w:rsid w:val="00413126"/>
    <w:rsid w:val="00424ED6"/>
    <w:rsid w:val="00497D55"/>
    <w:rsid w:val="00565BF9"/>
    <w:rsid w:val="00693F95"/>
    <w:rsid w:val="00A047E5"/>
    <w:rsid w:val="00AC0385"/>
    <w:rsid w:val="00B64424"/>
    <w:rsid w:val="00B87FA4"/>
    <w:rsid w:val="00BD34D3"/>
    <w:rsid w:val="00C46207"/>
    <w:rsid w:val="00C91B61"/>
    <w:rsid w:val="00CE22F0"/>
    <w:rsid w:val="00D27927"/>
    <w:rsid w:val="00D57D4F"/>
    <w:rsid w:val="00D83948"/>
    <w:rsid w:val="00E109AF"/>
    <w:rsid w:val="00EE2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E52242"/>
  <w15:chartTrackingRefBased/>
  <w15:docId w15:val="{DCA1E928-E872-429B-82A6-4323F7FCE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57D0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57D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257D0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57D0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57D0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57D0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57D0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57D0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57D0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57D0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57D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257D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57D0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57D0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57D0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57D0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57D0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57D0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57D0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57D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57D0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57D0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57D0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57D0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57D0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57D0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57D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57D0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57D0D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0E4B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basedOn w:val="a0"/>
    <w:uiPriority w:val="22"/>
    <w:qFormat/>
    <w:rsid w:val="000E4B53"/>
    <w:rPr>
      <w:b/>
      <w:bCs/>
    </w:rPr>
  </w:style>
  <w:style w:type="paragraph" w:styleId="af0">
    <w:name w:val="header"/>
    <w:basedOn w:val="a"/>
    <w:link w:val="af1"/>
    <w:uiPriority w:val="99"/>
    <w:unhideWhenUsed/>
    <w:rsid w:val="00AC038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AC0385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AC03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AC03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6</TotalTime>
  <Pages>1</Pages>
  <Words>76</Words>
  <Characters>525</Characters>
  <Application>Microsoft Office Word</Application>
  <DocSecurity>0</DocSecurity>
  <Lines>29</Lines>
  <Paragraphs>24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震冯 李</dc:creator>
  <cp:keywords/>
  <dc:description/>
  <cp:lastModifiedBy>震冯 李</cp:lastModifiedBy>
  <cp:revision>9</cp:revision>
  <dcterms:created xsi:type="dcterms:W3CDTF">2025-09-08T23:30:00Z</dcterms:created>
  <dcterms:modified xsi:type="dcterms:W3CDTF">2026-01-05T08:32:00Z</dcterms:modified>
</cp:coreProperties>
</file>